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65D" w:rsidRPr="0024765D" w:rsidRDefault="00654E8F" w:rsidP="0024765D">
      <w:pPr>
        <w:pStyle w:val="SupplementaryMaterial"/>
      </w:pPr>
      <w:bookmarkStart w:id="0" w:name="_GoBack"/>
      <w:r w:rsidRPr="001549D3">
        <w:t xml:space="preserve">Supplementary </w:t>
      </w:r>
      <w:r w:rsidR="0024765D">
        <w:t>Tables</w:t>
      </w:r>
    </w:p>
    <w:bookmarkEnd w:id="0"/>
    <w:p w:rsidR="005163FE" w:rsidRPr="002B4A57" w:rsidRDefault="00EE1138" w:rsidP="005163FE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 w:rsidR="005163FE">
        <w:rPr>
          <w:rFonts w:cs="Times New Roman"/>
          <w:b/>
          <w:szCs w:val="24"/>
        </w:rPr>
        <w:t>2</w:t>
      </w:r>
      <w:r w:rsidR="005163FE" w:rsidRPr="0001436A">
        <w:rPr>
          <w:rFonts w:cs="Times New Roman"/>
          <w:b/>
          <w:szCs w:val="24"/>
        </w:rPr>
        <w:t>.</w:t>
      </w:r>
      <w:r w:rsidR="005163FE" w:rsidRPr="001549D3">
        <w:rPr>
          <w:rFonts w:cs="Times New Roman"/>
          <w:szCs w:val="24"/>
        </w:rPr>
        <w:t xml:space="preserve"> </w:t>
      </w:r>
      <w:r w:rsidR="005163FE">
        <w:rPr>
          <w:rFonts w:cs="Times New Roman"/>
          <w:szCs w:val="24"/>
        </w:rPr>
        <w:t>Primers used in this work</w:t>
      </w:r>
      <w:r w:rsidR="005163FE" w:rsidRPr="001549D3">
        <w:rPr>
          <w:rFonts w:cs="Times New Roman"/>
          <w:szCs w:val="24"/>
        </w:rPr>
        <w:t xml:space="preserve">. </w:t>
      </w:r>
    </w:p>
    <w:tbl>
      <w:tblPr>
        <w:tblW w:w="874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21"/>
        <w:gridCol w:w="5245"/>
        <w:gridCol w:w="1579"/>
      </w:tblGrid>
      <w:tr w:rsidR="005E1FD3" w:rsidRPr="003018D5" w:rsidTr="0021667B">
        <w:trPr>
          <w:jc w:val="center"/>
        </w:trPr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Prim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Sequenc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Sources or Refs.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single" w:sz="4" w:space="0" w:color="auto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rc99a-4A-F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</w:tcPr>
          <w:p w:rsidR="005E1FD3" w:rsidRPr="003018D5" w:rsidRDefault="005E1FD3" w:rsidP="005E1FD3">
            <w:pPr>
              <w:rPr>
                <w:i/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CATGCGAGAGTAGGGAACTGCC</w:t>
            </w: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rc99a-4A-R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GGTCTGTTTCCTGTGTGAAATTGTTATCC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i/>
                <w:sz w:val="20"/>
                <w:szCs w:val="20"/>
              </w:rPr>
              <w:t>PelB</w:t>
            </w:r>
            <w:r w:rsidRPr="003018D5">
              <w:rPr>
                <w:sz w:val="20"/>
                <w:szCs w:val="20"/>
              </w:rPr>
              <w:t>-CadBA-4A-F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TTCACACAGGAAACAGACCATGAAATACCTGCTGCCGACC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i/>
                <w:sz w:val="20"/>
                <w:szCs w:val="20"/>
              </w:rPr>
              <w:t>PelB</w:t>
            </w:r>
            <w:r w:rsidRPr="003018D5">
              <w:rPr>
                <w:sz w:val="20"/>
                <w:szCs w:val="20"/>
              </w:rPr>
              <w:t>-CadBA-4A-R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CAGTTCCCTACTCTCGCATGTTAGTGGTGGTGGTGGTGGTGT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-crRNA-R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ACTAGTATTATACCTAGGACTGAGC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arget-</w:t>
            </w:r>
            <w:proofErr w:type="spellStart"/>
            <w:r w:rsidRPr="003018D5">
              <w:rPr>
                <w:sz w:val="20"/>
                <w:szCs w:val="20"/>
              </w:rPr>
              <w:t>Glk</w:t>
            </w:r>
            <w:proofErr w:type="spellEnd"/>
            <w:r w:rsidRPr="003018D5">
              <w:rPr>
                <w:sz w:val="20"/>
                <w:szCs w:val="20"/>
              </w:rPr>
              <w:t>-F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AATACTAGTGTATGCATTAGTCGGTGATGGTTTTAGAGCTAGAAATAGC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glk-cas-F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ACGGAGTGGATGATGATGGTCG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glk-cas-F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GTGACCTAAGGTCCATCACCGACTAATGCATACTTTGTCATTC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glk-cas-R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TAGTCGGTGATGGACCTTAGGTCACATTCTGTAAATCCTTCC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glk-cas-R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GGGGTCTGGTCCGGCATGAC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proofErr w:type="spellStart"/>
            <w:r w:rsidRPr="003018D5">
              <w:rPr>
                <w:sz w:val="20"/>
                <w:szCs w:val="20"/>
              </w:rPr>
              <w:t>glk</w:t>
            </w:r>
            <w:proofErr w:type="spellEnd"/>
            <w:r w:rsidRPr="003018D5">
              <w:rPr>
                <w:sz w:val="20"/>
                <w:szCs w:val="20"/>
              </w:rPr>
              <w:t>-CK-F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ACGGAGTGGATGATGATGG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proofErr w:type="spellStart"/>
            <w:r w:rsidRPr="003018D5">
              <w:rPr>
                <w:sz w:val="20"/>
                <w:szCs w:val="20"/>
              </w:rPr>
              <w:t>glk</w:t>
            </w:r>
            <w:proofErr w:type="spellEnd"/>
            <w:r w:rsidRPr="003018D5">
              <w:rPr>
                <w:sz w:val="20"/>
                <w:szCs w:val="20"/>
              </w:rPr>
              <w:t>-CK-R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AGCGGTAGCAATGTGGTAT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arget-</w:t>
            </w:r>
            <w:proofErr w:type="spellStart"/>
            <w:r w:rsidRPr="003018D5">
              <w:rPr>
                <w:sz w:val="20"/>
                <w:szCs w:val="20"/>
              </w:rPr>
              <w:t>ptsG</w:t>
            </w:r>
            <w:proofErr w:type="spellEnd"/>
            <w:r w:rsidRPr="003018D5">
              <w:rPr>
                <w:sz w:val="20"/>
                <w:szCs w:val="20"/>
              </w:rPr>
              <w:t>-F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AATACTAGTCGACATTCCGCGTTATATGGGTTTTAGAGCTAGAAATAGC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CB312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PtsG-KO-F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GGTTACTGGTGGAAACTGACTCACC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CB312B">
        <w:trPr>
          <w:jc w:val="center"/>
        </w:trPr>
        <w:tc>
          <w:tcPr>
            <w:tcW w:w="1921" w:type="dxa"/>
            <w:tcBorders>
              <w:top w:val="nil"/>
              <w:bottom w:val="single" w:sz="4" w:space="0" w:color="auto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PtsG-KO-F2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GCACTCTCAATTATGTACATCCGTAACCACTAATCCGTAAGAC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CB312B">
        <w:trPr>
          <w:jc w:val="center"/>
        </w:trPr>
        <w:tc>
          <w:tcPr>
            <w:tcW w:w="1921" w:type="dxa"/>
            <w:tcBorders>
              <w:top w:val="single" w:sz="4" w:space="0" w:color="auto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lastRenderedPageBreak/>
              <w:t>PtsG-KO-R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GTGGTTACGGATGTACATAATTGAGAGTGCTCCTGAGTATGG</w:t>
            </w: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CB312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PtsG-KO-R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CAGTCAGTAAAGGGGTGGAATTTGAACT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CB312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proofErr w:type="spellStart"/>
            <w:r w:rsidRPr="003018D5">
              <w:rPr>
                <w:sz w:val="20"/>
                <w:szCs w:val="20"/>
              </w:rPr>
              <w:t>ptsG</w:t>
            </w:r>
            <w:proofErr w:type="spellEnd"/>
            <w:r w:rsidRPr="003018D5">
              <w:rPr>
                <w:sz w:val="20"/>
                <w:szCs w:val="20"/>
              </w:rPr>
              <w:t>-KO-CK-F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ATGTTTTTAGTCGACTCACACTGCCA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EE1138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proofErr w:type="spellStart"/>
            <w:r w:rsidRPr="003018D5">
              <w:rPr>
                <w:sz w:val="20"/>
                <w:szCs w:val="20"/>
              </w:rPr>
              <w:t>ptsG</w:t>
            </w:r>
            <w:proofErr w:type="spellEnd"/>
            <w:r w:rsidRPr="003018D5">
              <w:rPr>
                <w:sz w:val="20"/>
                <w:szCs w:val="20"/>
              </w:rPr>
              <w:t>-KO-CK-R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GCCAACATCTTCCCGGATGAAATTG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EE1138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arget-</w:t>
            </w:r>
            <w:proofErr w:type="spellStart"/>
            <w:r w:rsidRPr="003018D5">
              <w:rPr>
                <w:sz w:val="20"/>
                <w:szCs w:val="20"/>
              </w:rPr>
              <w:t>ptsH</w:t>
            </w:r>
            <w:proofErr w:type="spellEnd"/>
            <w:r w:rsidRPr="003018D5">
              <w:rPr>
                <w:sz w:val="20"/>
                <w:szCs w:val="20"/>
              </w:rPr>
              <w:t>-F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AATACTAGTCCTGTTTAAACTGCAGACTCGTTTTAGAGCTAGAAATAGC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ptsH-Cas-F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GATGAAAGCTTTACCAACAAGAATATTGTGGTTATTC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ptsH-cas-F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GGAAATACAATGGCGGAACTCGAGTAATTTCC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ptsH-cas-R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ACTCGAGTTCCGCCATTGTATTTCCCCAACTTATAGGTTTAGTGTTGT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ptsH-cas-R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GATAATCTTCAGGCCCAGGATGTTGC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proofErr w:type="spellStart"/>
            <w:r w:rsidRPr="003018D5">
              <w:rPr>
                <w:sz w:val="20"/>
                <w:szCs w:val="20"/>
              </w:rPr>
              <w:t>ptsH</w:t>
            </w:r>
            <w:proofErr w:type="spellEnd"/>
            <w:r w:rsidRPr="003018D5">
              <w:rPr>
                <w:sz w:val="20"/>
                <w:szCs w:val="20"/>
              </w:rPr>
              <w:t>-KO-CK-F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CTGGCAGGTGAAGAGATTA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proofErr w:type="spellStart"/>
            <w:r w:rsidRPr="003018D5">
              <w:rPr>
                <w:sz w:val="20"/>
                <w:szCs w:val="20"/>
              </w:rPr>
              <w:t>ptsH</w:t>
            </w:r>
            <w:proofErr w:type="spellEnd"/>
            <w:r w:rsidRPr="003018D5">
              <w:rPr>
                <w:sz w:val="20"/>
                <w:szCs w:val="20"/>
              </w:rPr>
              <w:t>-KO-CK-R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CACCTTCAACGTCACGAACCG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arget-</w:t>
            </w:r>
            <w:proofErr w:type="spellStart"/>
            <w:r w:rsidRPr="003018D5">
              <w:rPr>
                <w:sz w:val="20"/>
                <w:szCs w:val="20"/>
              </w:rPr>
              <w:t>ptsI</w:t>
            </w:r>
            <w:proofErr w:type="spellEnd"/>
            <w:r w:rsidRPr="003018D5">
              <w:rPr>
                <w:sz w:val="20"/>
                <w:szCs w:val="20"/>
              </w:rPr>
              <w:t>-F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AATACTAGTTCGTACTGAGTTCCTGTTCAGTTTTAGAGCTAGAAATAGC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ptsI-cas-F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GGTTCAATTCTTCCTTTAGCGGCATAATG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ptsI-cas-F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AGTAAGGTAGGGTTATGGAAAAAACAATCTGCTAATCCACGAGATGC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ptsI-cas-R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TAGCAGATTGTTTTTTCCATAACCCTACCTTACTTGTGACTGATTTT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ptsI-cas-R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GATTTCGTCCATGTTGGAGATAACAACC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proofErr w:type="spellStart"/>
            <w:r w:rsidRPr="003018D5">
              <w:rPr>
                <w:sz w:val="20"/>
                <w:szCs w:val="20"/>
              </w:rPr>
              <w:t>ptsI</w:t>
            </w:r>
            <w:proofErr w:type="spellEnd"/>
            <w:r w:rsidRPr="003018D5">
              <w:rPr>
                <w:sz w:val="20"/>
                <w:szCs w:val="20"/>
              </w:rPr>
              <w:t>-KO-CK-F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CAGTAATGCCAGCTTGTTAAAAATGCG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CB312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proofErr w:type="spellStart"/>
            <w:r w:rsidRPr="003018D5">
              <w:rPr>
                <w:sz w:val="20"/>
                <w:szCs w:val="20"/>
              </w:rPr>
              <w:t>ptsI</w:t>
            </w:r>
            <w:proofErr w:type="spellEnd"/>
            <w:r w:rsidRPr="003018D5">
              <w:rPr>
                <w:sz w:val="20"/>
                <w:szCs w:val="20"/>
              </w:rPr>
              <w:t>-KO-CK-R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CCAGCGCCTCCGGTAATGA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CB312B">
        <w:trPr>
          <w:jc w:val="center"/>
        </w:trPr>
        <w:tc>
          <w:tcPr>
            <w:tcW w:w="1921" w:type="dxa"/>
            <w:tcBorders>
              <w:top w:val="nil"/>
              <w:bottom w:val="single" w:sz="4" w:space="0" w:color="auto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arget-</w:t>
            </w:r>
            <w:proofErr w:type="spellStart"/>
            <w:r w:rsidRPr="003018D5">
              <w:rPr>
                <w:sz w:val="20"/>
                <w:szCs w:val="20"/>
              </w:rPr>
              <w:t>crr</w:t>
            </w:r>
            <w:proofErr w:type="spellEnd"/>
            <w:r w:rsidRPr="003018D5">
              <w:rPr>
                <w:sz w:val="20"/>
                <w:szCs w:val="20"/>
              </w:rPr>
              <w:t>-F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AATACTAGTGTTGAACTGTTCGTCCACTTGTTTTAGAGCTAGAAATAGC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CB312B">
        <w:trPr>
          <w:jc w:val="center"/>
        </w:trPr>
        <w:tc>
          <w:tcPr>
            <w:tcW w:w="1921" w:type="dxa"/>
            <w:tcBorders>
              <w:top w:val="single" w:sz="4" w:space="0" w:color="auto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lastRenderedPageBreak/>
              <w:t>crr-cas-F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GAAATCGGCGTAATGGTGGAAACA</w:t>
            </w: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CB312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crr-cas-F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AGGAGAAGATCATGATCCGCATCAAGAAGTAATTCTTGCC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CB312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crr-cas-R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TCTTGATGCGGATCATGATCTTCTCCTAAGCAGTAAATTGGG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crr-cas-R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GTCAAACCTGACCTTCCCGAAGC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EE1138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proofErr w:type="spellStart"/>
            <w:r w:rsidRPr="003018D5">
              <w:rPr>
                <w:sz w:val="20"/>
                <w:szCs w:val="20"/>
              </w:rPr>
              <w:t>crr</w:t>
            </w:r>
            <w:proofErr w:type="spellEnd"/>
            <w:r w:rsidRPr="003018D5">
              <w:rPr>
                <w:sz w:val="20"/>
                <w:szCs w:val="20"/>
              </w:rPr>
              <w:t>-KO-CK-F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GCGATGGATCGTAGAGAGATCCTG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EE1138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proofErr w:type="spellStart"/>
            <w:r w:rsidRPr="003018D5">
              <w:rPr>
                <w:sz w:val="20"/>
                <w:szCs w:val="20"/>
              </w:rPr>
              <w:t>crr</w:t>
            </w:r>
            <w:proofErr w:type="spellEnd"/>
            <w:r w:rsidRPr="003018D5">
              <w:rPr>
                <w:sz w:val="20"/>
                <w:szCs w:val="20"/>
              </w:rPr>
              <w:t>-KO-CK-R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GGTTGGATTACGATGAGGA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EE1138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arget-</w:t>
            </w:r>
            <w:proofErr w:type="spellStart"/>
            <w:r w:rsidRPr="003018D5">
              <w:rPr>
                <w:sz w:val="20"/>
                <w:szCs w:val="20"/>
              </w:rPr>
              <w:t>speE</w:t>
            </w:r>
            <w:proofErr w:type="spellEnd"/>
            <w:r w:rsidRPr="003018D5">
              <w:rPr>
                <w:sz w:val="20"/>
                <w:szCs w:val="20"/>
              </w:rPr>
              <w:t>-F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AATACTAGTTTTAAGCTGGTGATCGACGAGTTTTAGAGCTAGAAATAGC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speE-cas-F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GCAGTGTGCTAACGTTTATCTTCTTTAAGC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speE-cas-F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CAACCCATGGCTTCACAGCCGTCCTAAG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speE-cas-R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GGCTGTGAAGCCATGGGTTGATACCTCCTTTG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speE-cas-R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AGCTGGTGGATCAGGTAATTCAGC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proofErr w:type="spellStart"/>
            <w:r w:rsidRPr="003018D5">
              <w:rPr>
                <w:sz w:val="20"/>
                <w:szCs w:val="20"/>
              </w:rPr>
              <w:t>speE</w:t>
            </w:r>
            <w:proofErr w:type="spellEnd"/>
            <w:r w:rsidRPr="003018D5">
              <w:rPr>
                <w:sz w:val="20"/>
                <w:szCs w:val="20"/>
              </w:rPr>
              <w:t>-CK-F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CTCTTCCGTCAGTTGGTTGTAG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E1FD3" w:rsidRPr="003018D5" w:rsidTr="0021667B">
        <w:trPr>
          <w:jc w:val="center"/>
        </w:trPr>
        <w:tc>
          <w:tcPr>
            <w:tcW w:w="1921" w:type="dxa"/>
            <w:tcBorders>
              <w:top w:val="nil"/>
              <w:bottom w:val="single" w:sz="4" w:space="0" w:color="auto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proofErr w:type="spellStart"/>
            <w:r w:rsidRPr="003018D5">
              <w:rPr>
                <w:sz w:val="20"/>
                <w:szCs w:val="20"/>
              </w:rPr>
              <w:t>speE</w:t>
            </w:r>
            <w:proofErr w:type="spellEnd"/>
            <w:r w:rsidRPr="003018D5">
              <w:rPr>
                <w:sz w:val="20"/>
                <w:szCs w:val="20"/>
              </w:rPr>
              <w:t>-CK-R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CGCCTTCATATCGTCAGACATAA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</w:tcPr>
          <w:p w:rsidR="005E1FD3" w:rsidRPr="003018D5" w:rsidRDefault="005E1FD3" w:rsidP="005E1FD3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</w:tbl>
    <w:p w:rsidR="005163FE" w:rsidRPr="005163FE" w:rsidRDefault="005163FE" w:rsidP="005163FE">
      <w:pPr>
        <w:spacing w:before="240"/>
        <w:rPr>
          <w:rFonts w:hint="eastAsia"/>
          <w:lang w:eastAsia="zh-CN"/>
        </w:rPr>
      </w:pPr>
    </w:p>
    <w:sectPr w:rsidR="005163FE" w:rsidRPr="005163F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7CB4" w:rsidRDefault="00E97CB4" w:rsidP="00117666">
      <w:pPr>
        <w:spacing w:after="0"/>
      </w:pPr>
      <w:r>
        <w:separator/>
      </w:r>
    </w:p>
  </w:endnote>
  <w:endnote w:type="continuationSeparator" w:id="0">
    <w:p w:rsidR="00E97CB4" w:rsidRDefault="00E97C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31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312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31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312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7CB4" w:rsidRDefault="00E97CB4" w:rsidP="00117666">
      <w:pPr>
        <w:spacing w:after="0"/>
      </w:pPr>
      <w:r>
        <w:separator/>
      </w:r>
    </w:p>
  </w:footnote>
  <w:footnote w:type="continuationSeparator" w:id="0">
    <w:p w:rsidR="00E97CB4" w:rsidRDefault="00E97C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2tpaz0ss0exv0ewvd6xfsa7ez9wdaf2r2tp&quot;&gt;My EndNote Library&lt;record-ids&gt;&lt;item&gt;12&lt;/item&gt;&lt;item&gt;15&lt;/item&gt;&lt;item&gt;19&lt;/item&gt;&lt;/record-ids&gt;&lt;/item&gt;&lt;/Libraries&gt;"/>
    <w:docVar w:name="NE.Ref{3CBC65FF-8ADB-47C5-9E31-D870D4A6641A}" w:val=" ADDIN NE.Ref.{3CBC65FF-8ADB-47C5-9E31-D870D4A6641A} ADDIN NE.Ref.{3CBC65FF-8ADB-47C5-9E31-D870D4A6641A}&lt;Citation&gt;&lt;Group&gt;&lt;References&gt;&lt;Item&gt;&lt;ID&gt;392&lt;/ID&gt;&lt;UID&gt;{AC9BF060-D4BB-4E01-ADBD-49619E5BAC58}&lt;/UID&gt;&lt;Title&gt;Enhanced cadaverine production from L-lysine using recombinant Escherichia coli co-overexpressing CadA and CadB&lt;/Title&gt;&lt;Template&gt;Journal Article&lt;/Template&gt;&lt;Star&gt;0&lt;/Star&gt;&lt;Tag&gt;0&lt;/Tag&gt;&lt;Author&gt;Ma, Weichao; Cao, Weijia; Zhang, Hong; Chen, Kequan; Li, Yan; Ouyang, Pingkai&lt;/Author&gt;&lt;Year&gt;2015&lt;/Year&gt;&lt;Details&gt;&lt;_cited_count&gt;5&lt;/_cited_count&gt;&lt;_collection_scope&gt;EI;SCI;SCIE;&lt;/_collection_scope&gt;&lt;_created&gt;61964443&lt;/_created&gt;&lt;_date_display&gt;2015_x000d__x000a_APR 2015&lt;/_date_display&gt;&lt;_impact_factor&gt;   1.730&lt;/_impact_factor&gt;&lt;_isbn&gt;0141-5492&lt;/_isbn&gt;&lt;_issue&gt;4&lt;/_issue&gt;&lt;_journal&gt;BIOTECHNOLOGY LETTERS&lt;/_journal&gt;&lt;_modified&gt;61965856&lt;/_modified&gt;&lt;_number&gt;WOS:000351535300007&lt;/_number&gt;&lt;_pages&gt;799-806&lt;/_pages&gt;&lt;_volume&gt;37&lt;/_volume&gt;&lt;/Details&gt;&lt;Extra&gt;&lt;DBUID&gt;{F96A950B-833F-4880-A151-76DA2D6A2879}&lt;/DBUID&gt;&lt;/Extra&gt;&lt;/Item&gt;&lt;/References&gt;&lt;/Group&gt;&lt;/Citation&gt;_x000a_"/>
    <w:docVar w:name="NE.Ref{57256AEF-F1D2-440F-9E30-51FCD4C01479}" w:val=" ADDIN NE.Ref.{57256AEF-F1D2-440F-9E30-51FCD4C01479} ADDIN NE.Ref.{57256AEF-F1D2-440F-9E30-51FCD4C01479}&lt;Citation&gt;&lt;Group&gt;&lt;References&gt;&lt;Item&gt;&lt;ID&gt;396&lt;/ID&gt;&lt;UID&gt;{490F7088-D149-4E7B-BD4E-2DCAFAD43DE3}&lt;/UID&gt;&lt;Title&gt;Optimization of Culture Conditions for Enhanced Lysine Production Using Engineered Escherichia coli&lt;/Title&gt;&lt;Template&gt;Journal Article&lt;/Template&gt;&lt;Star&gt;0&lt;/Star&gt;&lt;Tag&gt;0&lt;/Tag&gt;&lt;Author&gt;Ying, Hanxiao; He, Xun; Li, Yan; Chen, Kequan; Ouyang, Pingkai&lt;/Author&gt;&lt;Year&gt;2014&lt;/Year&gt;&lt;Details&gt;&lt;_cited_count&gt;9&lt;/_cited_count&gt;&lt;_collection_scope&gt;EI;SCI;SCIE;&lt;/_collection_scope&gt;&lt;_created&gt;61964444&lt;/_created&gt;&lt;_date_display&gt;2014_x000d__x000a_APR 2014&lt;/_date_display&gt;&lt;_impact_factor&gt;   1.751&lt;/_impact_factor&gt;&lt;_isbn&gt;0273-2289&lt;/_isbn&gt;&lt;_issue&gt;8&lt;/_issue&gt;&lt;_journal&gt;APPLIED BIOCHEMISTRY AND BIOTECHNOLOGY&lt;/_journal&gt;&lt;_modified&gt;62036179&lt;/_modified&gt;&lt;_number&gt;WOS:000334433200010&lt;/_number&gt;&lt;_pages&gt;3835-3843&lt;/_pages&gt;&lt;_volume&gt;172&lt;/_volume&gt;&lt;/Details&gt;&lt;Extra&gt;&lt;DBUID&gt;{F96A950B-833F-4880-A151-76DA2D6A2879}&lt;/DBUID&gt;&lt;/Extra&gt;&lt;/Item&gt;&lt;/References&gt;&lt;/Group&gt;&lt;/Citation&gt;_x000a_"/>
  </w:docVars>
  <w:rsids>
    <w:rsidRoot w:val="002D04FD"/>
    <w:rsid w:val="0001436A"/>
    <w:rsid w:val="00034304"/>
    <w:rsid w:val="00035434"/>
    <w:rsid w:val="00052A14"/>
    <w:rsid w:val="00077D53"/>
    <w:rsid w:val="000A60C2"/>
    <w:rsid w:val="00105FD9"/>
    <w:rsid w:val="00117666"/>
    <w:rsid w:val="001549D3"/>
    <w:rsid w:val="00160065"/>
    <w:rsid w:val="00177D84"/>
    <w:rsid w:val="0024765D"/>
    <w:rsid w:val="00267D18"/>
    <w:rsid w:val="002868E2"/>
    <w:rsid w:val="002869C3"/>
    <w:rsid w:val="002936E4"/>
    <w:rsid w:val="002B4A57"/>
    <w:rsid w:val="002C74CA"/>
    <w:rsid w:val="002D04FD"/>
    <w:rsid w:val="003544FB"/>
    <w:rsid w:val="003D2F2D"/>
    <w:rsid w:val="00401590"/>
    <w:rsid w:val="00447801"/>
    <w:rsid w:val="00452E9C"/>
    <w:rsid w:val="004735C8"/>
    <w:rsid w:val="004961FF"/>
    <w:rsid w:val="005163FE"/>
    <w:rsid w:val="00517A89"/>
    <w:rsid w:val="005250F2"/>
    <w:rsid w:val="00593EEA"/>
    <w:rsid w:val="005A5EEE"/>
    <w:rsid w:val="005E1FD3"/>
    <w:rsid w:val="006375C7"/>
    <w:rsid w:val="00654E8F"/>
    <w:rsid w:val="00660D05"/>
    <w:rsid w:val="006820B1"/>
    <w:rsid w:val="00685CAA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25DCA"/>
    <w:rsid w:val="0093429D"/>
    <w:rsid w:val="00943573"/>
    <w:rsid w:val="00970F7D"/>
    <w:rsid w:val="009731AB"/>
    <w:rsid w:val="00994A3D"/>
    <w:rsid w:val="009C2B12"/>
    <w:rsid w:val="009C37F4"/>
    <w:rsid w:val="009E6CC7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B312B"/>
    <w:rsid w:val="00CD066B"/>
    <w:rsid w:val="00CE4FEE"/>
    <w:rsid w:val="00DB59C3"/>
    <w:rsid w:val="00DC259A"/>
    <w:rsid w:val="00DE23E8"/>
    <w:rsid w:val="00E1256C"/>
    <w:rsid w:val="00E52377"/>
    <w:rsid w:val="00E64E17"/>
    <w:rsid w:val="00E866C9"/>
    <w:rsid w:val="00E97CB4"/>
    <w:rsid w:val="00EA3D3C"/>
    <w:rsid w:val="00EE113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E0415"/>
  <w15:docId w15:val="{30DEBEE3-2E1E-4C6D-ABD5-22E32A1EE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E1256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E1256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E1256C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E1256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3454;&#39564;&#23460;\&#25991;&#31456;\&#28151;&#33740;\Frontiers%20in%20Microbiolog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9B95E89AF51842BB6DDF010BA57A6E" ma:contentTypeVersion="7" ma:contentTypeDescription="Create a new document." ma:contentTypeScope="" ma:versionID="065a59663df6ac2ad5577ec56216cb47">
  <xsd:schema xmlns:xsd="http://www.w3.org/2001/XMLSchema" xmlns:p="http://schemas.microsoft.com/office/2006/metadata/properties" xmlns:ns2="66684824-1112-4ce5-882c-e3f53d617793" targetNamespace="http://schemas.microsoft.com/office/2006/metadata/properties" ma:root="true" ma:fieldsID="0ba33a48a561e6c24959e263f9af49f8" ns2:_="">
    <xsd:import namespace="66684824-1112-4ce5-882c-e3f53d6177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6684824-1112-4ce5-882c-e3f53d6177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6684824-1112-4ce5-882c-e3f53d617793">Table</DocumentType>
    <TitleName xmlns="66684824-1112-4ce5-882c-e3f53d617793">Table 2.DOCX</TitleName>
    <Checked_x0020_Out_x0020_To xmlns="66684824-1112-4ce5-882c-e3f53d617793">
      <UserInfo>
        <DisplayName/>
        <AccountId xsi:nil="true"/>
        <AccountType/>
      </UserInfo>
    </Checked_x0020_Out_x0020_To>
    <IsDeleted xmlns="66684824-1112-4ce5-882c-e3f53d617793">false</IsDeleted>
    <DocumentId xmlns="66684824-1112-4ce5-882c-e3f53d617793">Table 2.DOCX</DocumentId>
    <FileFormat xmlns="66684824-1112-4ce5-882c-e3f53d617793">DOCX</FileFormat>
    <StageName xmlns="66684824-1112-4ce5-882c-e3f53d617793" xsi:nil="true"/>
  </documentManagement>
</p:properties>
</file>

<file path=customXml/itemProps1.xml><?xml version="1.0" encoding="utf-8"?>
<ds:datastoreItem xmlns:ds="http://schemas.openxmlformats.org/officeDocument/2006/customXml" ds:itemID="{E7219343-6817-4D61-90EF-98FD4CB37CDC}"/>
</file>

<file path=customXml/itemProps2.xml><?xml version="1.0" encoding="utf-8"?>
<ds:datastoreItem xmlns:ds="http://schemas.openxmlformats.org/officeDocument/2006/customXml" ds:itemID="{C873E920-0C3A-42EA-9B83-7D5FCC2F5557}"/>
</file>

<file path=customXml/itemProps3.xml><?xml version="1.0" encoding="utf-8"?>
<ds:datastoreItem xmlns:ds="http://schemas.openxmlformats.org/officeDocument/2006/customXml" ds:itemID="{B2FF8B45-9ACC-4113-B67D-848FBB4248B7}"/>
</file>

<file path=customXml/itemProps4.xml><?xml version="1.0" encoding="utf-8"?>
<ds:datastoreItem xmlns:ds="http://schemas.openxmlformats.org/officeDocument/2006/customXml" ds:itemID="{587D78C8-76BF-4A6A-A063-AF1EF27E5EB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2</TotalTime>
  <Pages>3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Bib</dc:description>
  <cp:lastModifiedBy>Windows 用户</cp:lastModifiedBy>
  <cp:revision>8</cp:revision>
  <cp:lastPrinted>2013-10-03T12:51:00Z</cp:lastPrinted>
  <dcterms:created xsi:type="dcterms:W3CDTF">2017-12-28T01:20:00Z</dcterms:created>
  <dcterms:modified xsi:type="dcterms:W3CDTF">2017-12-29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9B95E89AF51842BB6DDF010BA57A6E</vt:lpwstr>
  </property>
</Properties>
</file>